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File 3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/>
      </w:pPr>
      <w:r>
        <w:rPr>
          <w:rFonts w:eastAsia="Arial"/>
        </w:rPr>
        <w:t xml:space="preserve"> </w:t>
      </w:r>
      <w:r>
        <w:rPr/>
        <w:t>Table 1: Details of constructs, primers and PCR conditions</w:t>
      </w:r>
    </w:p>
    <w:tbl>
      <w:tblPr>
        <w:tblW w:w="1091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062"/>
        <w:gridCol w:w="5450"/>
        <w:gridCol w:w="2694"/>
      </w:tblGrid>
      <w:tr>
        <w:trPr>
          <w:trHeight w:val="312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no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struct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R conditions</w:t>
            </w:r>
          </w:p>
        </w:tc>
      </w:tr>
      <w:tr>
        <w:trPr>
          <w:trHeight w:val="1306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.tb </w:t>
            </w:r>
            <w:r>
              <w:rPr>
                <w:rFonts w:cs="Arial" w:ascii="Arial" w:hAnsi="Arial"/>
                <w:sz w:val="20"/>
                <w:szCs w:val="20"/>
              </w:rPr>
              <w:t xml:space="preserve">His-GAPDH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(with N terminal His tag in pET28c) 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ward: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CTTACATCACATATGACGGTCCGAGTAGGC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verse: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CTTATTATGGATCCCTAGAGCGACTTGCCGA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szCs w:val="23"/>
              </w:rPr>
              <w:t>93°C, 3min; 93°C, 40 sec;  57.5°C, 1 min 72°C, 1:20 min (5 cycles); 93°C, 40 sec; 69°C, 1 min 72°C, 1:20 min (30 cycles); 72°C for 10 min.</w:t>
            </w:r>
          </w:p>
        </w:tc>
      </w:tr>
      <w:tr>
        <w:trPr>
          <w:trHeight w:val="24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pGAPDH-8XHis with C terminal His tag in pSC300 vector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E 1 (Forward):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ACTCACAGGATCCATGACGGTCCGAGTAGG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OE 2 (Reverse):               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’TGGTGTCCTCCTCCTCCCGATCCGCGTGGCACGAGTGACTTTCCGACCAG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E 3 (Reverse):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TATTCAATCGATCTAGTGGTGGTGGTGGTGGTGGTGGTGTCCTCCTCCTC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SOE PCR I: 93°C, 3min; 93°C, 40 sec; 55°C, 1 min 72°C, 1:20 min (5 cycles); 93°C, 40 sec; 68°C, 1 min 72°C, 1:20 min (30 cycles); 72°C for 10 min.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szCs w:val="23"/>
              </w:rPr>
              <w:t>SOE PCR II: 93°C, 3min; 93°C, 40 sec; 58°C, 1 min 72°C, 1:20 min (5 cycles); 93°C, 40 sec; 68°C, 1 min 72°C, 1:20 min (30 cycles); 72°C for 10 min.</w:t>
            </w:r>
          </w:p>
        </w:tc>
      </w:tr>
      <w:tr>
        <w:trPr>
          <w:trHeight w:val="24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s-GAPDH with N-terminal 8X His tag in pSC300 vector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E N1 (Forward):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TCACGGTGGTGGTGGAGACGACGACGACAAAATGACGGTCCGAGTAGG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OE N2 (Forward):               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                                      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’GTTTAAACGGATCCATGCATCATCATCATCATCATCATCACGGTGGTGGTGG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E N3 (Reverse):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</w:t>
            </w:r>
            <w:r>
              <w:rPr/>
              <w:t>GTTATTCCATCGATCTAGAGAGACTTGCCGAC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SOE PCR I: 93°C, 3min; 93°C, 40 sec; 55°C, 1 min 72°C, 1:20 min (5 cycles); 93°C, 40 sec; 68°C, 1 min 72°C, 1:20 min (30 cycles); 72°C for 10 min.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SOE PCR II: 93°C, 3min; 93°C, 40 sec; 60°C, 1 min 72°C, 1:20 min (5 cycles); 93°C, 40 sec; 68°C, 1 min 72°C, 1:20 min (30 cycles); 72°C for 10 min.</w:t>
            </w:r>
          </w:p>
        </w:tc>
      </w:tr>
      <w:tr>
        <w:trPr>
          <w:trHeight w:val="24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30a-PykA-His (with C terminal 6X tag in pET30a)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ward: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GTAAAACATATGACGAGACGCGGG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verse: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TATATCAAGCTTCACGTCATCTTCCCC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93°C, 3min; 93°C, 40 sec;  54°C, 1 min 72°C, 1:50 min (5 cycles); 93°C, 40 sec; 66°C, 1 min 72°C, 1:50 min (30 cycles); 72°C for 10 min.</w:t>
            </w:r>
          </w:p>
        </w:tc>
      </w:tr>
      <w:tr>
        <w:trPr>
          <w:trHeight w:val="24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ykA-His with C terminal 8X His tag in pSC300 vector</w:t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ykA-SOE-1 (Forward):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AAATACAAGGATCCATGACGAGACGCGGG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ykA-SOE-2 (Reverse):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GTGGTGTCCTCCTCCTCCGCTCTTATCATCATCATCGACGTCATCTTCCC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E 3 (Reverse):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5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TATTCAATCGATCTAGTGGTGGTGGTGGTGGTGGTGGTGTCCTCCTCCTCC</w:t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ListParagraph"/>
              <w:spacing w:lineRule="auto" w:line="36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SOE PCR I: 93°C, 3min; 93°C, 40 sec; 50°C, 1 min 72°C, 1:50 min (5 cycles); 93°C, 40 sec; 62°C, 1 min 72°C, 1:50 min (30 cycles); 72°C for 10 min.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SOE PCR II: 93°C, 3min; 93°C, 40 sec; 57°C, 1 min 72°C, 1:50 min (5 cycles); 93°C, 40 sec; 66°C, 1 min 72°C, 1:50 min (30 cycles); 72°C for 10 min.</w:t>
            </w:r>
          </w:p>
        </w:tc>
      </w:tr>
      <w:tr>
        <w:trPr>
          <w:trHeight w:val="245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28c-His-Enolase (with N terminal 6X His tag in pET28a).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PCR product was also used for cloning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E.coli-M.tb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vector pHis300.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ward: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AAAAAAACATATGCCGATTATCGAGC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verse: 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color w:val="FF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GTTTACACAAGCTTCTATTTCGTCTCGCATG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/>
              <w:jc w:val="both"/>
              <w:rPr>
                <w:szCs w:val="23"/>
              </w:rPr>
            </w:pPr>
            <w:r>
              <w:rPr>
                <w:szCs w:val="23"/>
              </w:rPr>
              <w:t>93°C, 3min; 93°C, 40 sec;  52°C, 1 min 72°C, 1:30 min (5 cycles); 93°C, 40 sec; 65°C, 1 min 72°C, 1:30 min (30 cycles); 72°C for 10 min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Caption"/>
        <w:keepNext w:val="true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2</w:t>
      </w:r>
      <w:r>
        <w:rPr>
          <w:rFonts w:cs="Arial" w:ascii="Arial" w:hAnsi="Arial"/>
          <w:b w:val="false"/>
          <w:sz w:val="24"/>
          <w:szCs w:val="24"/>
        </w:rPr>
        <w:t>: Comparison of experimental and theoretical molecular weight of rGAPDH</w:t>
      </w:r>
    </w:p>
    <w:tbl>
      <w:tblPr>
        <w:tblW w:w="9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610"/>
        <w:gridCol w:w="2430"/>
        <w:gridCol w:w="1980"/>
        <w:gridCol w:w="1992"/>
      </w:tblGrid>
      <w:tr>
        <w:trPr>
          <w:trHeight w:val="76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.n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Calibri" w:cs="Arial" w:ascii="Arial" w:hAnsi="Arial"/>
                <w:b/>
                <w:szCs w:val="28"/>
              </w:rPr>
              <w:t>Experimental Mass (D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Arial" w:ascii="Arial" w:hAnsi="Arial"/>
                <w:b/>
                <w:szCs w:val="28"/>
              </w:rPr>
              <w:t>Expected Mass (Da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 w:cs="Arial" w:ascii="Arial" w:hAnsi="Arial"/>
                <w:b/>
                <w:szCs w:val="28"/>
              </w:rPr>
              <w:t>Mass Difference (Da)</w:t>
            </w:r>
          </w:p>
        </w:tc>
      </w:tr>
      <w:tr>
        <w:trPr>
          <w:trHeight w:val="54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/>
            </w:pPr>
            <w:r>
              <w:rPr>
                <w:rFonts w:cs="Arial" w:ascii="Arial" w:hAnsi="Arial"/>
              </w:rPr>
              <w:t>1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-GAPDH-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Cs w:val="28"/>
              </w:rPr>
            </w:pPr>
            <w:r>
              <w:rPr>
                <w:rFonts w:eastAsia="Calibri" w:cs="Arial" w:ascii="Arial" w:hAnsi="Arial"/>
                <w:szCs w:val="28"/>
              </w:rPr>
              <w:t>37994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Cs w:val="28"/>
              </w:rPr>
            </w:pPr>
            <w:r>
              <w:rPr>
                <w:rFonts w:eastAsia="Calibri" w:cs="Arial" w:ascii="Arial" w:hAnsi="Arial"/>
                <w:szCs w:val="28"/>
              </w:rPr>
              <w:t>37782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Cs w:val="28"/>
              </w:rPr>
            </w:pPr>
            <w:r>
              <w:rPr>
                <w:rFonts w:eastAsia="Calibri" w:cs="Arial" w:ascii="Arial" w:hAnsi="Arial"/>
                <w:szCs w:val="28"/>
              </w:rPr>
              <w:t>212.2</w:t>
            </w:r>
          </w:p>
        </w:tc>
      </w:tr>
      <w:tr>
        <w:trPr>
          <w:trHeight w:val="54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/>
            </w:pPr>
            <w:r>
              <w:rPr>
                <w:rFonts w:cs="Arial" w:ascii="Arial" w:hAnsi="Arial"/>
              </w:rPr>
              <w:t>2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/>
            </w:pPr>
            <w:r>
              <w:rPr>
                <w:rFonts w:cs="Arial" w:ascii="Arial" w:hAnsi="Arial"/>
              </w:rPr>
              <w:t>EC-H-GAPDH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Cs w:val="28"/>
              </w:rPr>
            </w:pPr>
            <w:r>
              <w:rPr>
                <w:rFonts w:eastAsia="Calibri" w:cs="Arial" w:ascii="Arial" w:hAnsi="Arial"/>
                <w:szCs w:val="28"/>
              </w:rPr>
              <w:t>38144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Cs w:val="28"/>
              </w:rPr>
            </w:pPr>
            <w:r>
              <w:rPr>
                <w:rFonts w:eastAsia="Calibri" w:cs="Arial" w:ascii="Arial" w:hAnsi="Arial"/>
                <w:szCs w:val="28"/>
              </w:rPr>
              <w:t>38124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Cs w:val="28"/>
              </w:rPr>
            </w:pPr>
            <w:r>
              <w:rPr>
                <w:rFonts w:eastAsia="Calibri" w:cs="Arial" w:ascii="Arial" w:hAnsi="Arial"/>
                <w:szCs w:val="28"/>
              </w:rPr>
              <w:t>20.3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Caption"/>
        <w:keepNext w:val="true"/>
        <w:spacing w:lineRule="auto" w:line="360" w:before="0" w:after="0"/>
        <w:rPr>
          <w:rFonts w:ascii="Arial" w:hAnsi="Arial" w:cs="Arial"/>
          <w:b w:val="false"/>
          <w:b w:val="false"/>
          <w:sz w:val="24"/>
          <w:lang w:val="en-US"/>
        </w:rPr>
      </w:pPr>
      <w:r>
        <w:rPr>
          <w:rFonts w:cs="Arial" w:ascii="Arial" w:hAnsi="Arial"/>
          <w:b w:val="false"/>
          <w:sz w:val="24"/>
          <w:lang w:val="en-US"/>
        </w:rPr>
      </w:r>
    </w:p>
    <w:p>
      <w:pPr>
        <w:pStyle w:val="Caption"/>
        <w:keepNext w:val="true"/>
        <w:spacing w:lineRule="auto" w:line="360" w:before="0" w:after="0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</w:rPr>
        <w:t xml:space="preserve">Table 3: Comparison of experimental and theoretical isoelectric point (pI) values of </w:t>
      </w:r>
      <w:r>
        <w:rPr>
          <w:rFonts w:cs="Arial" w:ascii="Arial" w:hAnsi="Arial"/>
          <w:b w:val="false"/>
          <w:i/>
          <w:sz w:val="24"/>
        </w:rPr>
        <w:t xml:space="preserve">M.tb </w:t>
      </w:r>
      <w:r>
        <w:rPr>
          <w:rFonts w:cs="Arial" w:ascii="Arial" w:hAnsi="Arial"/>
          <w:b w:val="false"/>
          <w:sz w:val="24"/>
        </w:rPr>
        <w:t>GAPDH</w:t>
      </w:r>
    </w:p>
    <w:tbl>
      <w:tblPr>
        <w:tblW w:w="8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3432"/>
        <w:gridCol w:w="2356"/>
        <w:gridCol w:w="2413"/>
      </w:tblGrid>
      <w:tr>
        <w:trPr>
          <w:trHeight w:val="487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.no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heoretical pI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right="29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erimental pI</w:t>
            </w:r>
          </w:p>
        </w:tc>
      </w:tr>
      <w:tr>
        <w:trPr>
          <w:trHeight w:val="487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rPr/>
            </w:pPr>
            <w:r>
              <w:rPr>
                <w:rFonts w:cs="Arial" w:ascii="Arial" w:hAnsi="Arial"/>
              </w:rPr>
              <w:t xml:space="preserve">Native </w:t>
            </w:r>
            <w:r>
              <w:rPr>
                <w:rFonts w:cs="Arial" w:ascii="Arial" w:hAnsi="Arial"/>
                <w:i/>
              </w:rPr>
              <w:t xml:space="preserve">M.tb </w:t>
            </w:r>
            <w:r>
              <w:rPr>
                <w:rFonts w:cs="Arial" w:ascii="Arial" w:hAnsi="Arial"/>
              </w:rPr>
              <w:t>H37Ra GAPDH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</w:tr>
      <w:tr>
        <w:trPr>
          <w:trHeight w:val="487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-rGAPDH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3</w:t>
            </w:r>
          </w:p>
        </w:tc>
      </w:tr>
      <w:tr>
        <w:trPr>
          <w:trHeight w:val="508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rPr/>
            </w:pPr>
            <w:r>
              <w:rPr>
                <w:rFonts w:cs="Arial" w:ascii="Arial" w:hAnsi="Arial"/>
              </w:rPr>
              <w:t xml:space="preserve">Native </w:t>
            </w:r>
            <w:r>
              <w:rPr>
                <w:rFonts w:cs="Arial" w:ascii="Arial" w:hAnsi="Arial"/>
                <w:i/>
              </w:rPr>
              <w:t>M.smegmatis</w:t>
            </w:r>
            <w:r>
              <w:rPr>
                <w:rFonts w:cs="Arial" w:ascii="Arial" w:hAnsi="Arial"/>
              </w:rPr>
              <w:t xml:space="preserve"> GAPDH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2</w:t>
            </w:r>
          </w:p>
        </w:tc>
      </w:tr>
      <w:tr>
        <w:trPr>
          <w:trHeight w:val="508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/>
            </w:pPr>
            <w:r>
              <w:rPr>
                <w:rFonts w:cs="Arial" w:ascii="Arial" w:hAnsi="Arial"/>
              </w:rPr>
              <w:t>4.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-rGAPDH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7</w:t>
            </w:r>
          </w:p>
        </w:tc>
      </w:tr>
      <w:tr>
        <w:trPr>
          <w:trHeight w:val="508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/>
            </w:pPr>
            <w:r>
              <w:rPr>
                <w:rFonts w:cs="Arial" w:ascii="Arial" w:hAnsi="Arial"/>
              </w:rPr>
              <w:t>5.</w:t>
            </w:r>
          </w:p>
        </w:tc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-rGAPDH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right="2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7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4</w:t>
      </w:r>
      <w:r>
        <w:rPr/>
        <w:t>: Post translational modifications in rGAPDH from three different hosts</w:t>
      </w:r>
    </w:p>
    <w:tbl>
      <w:tblPr>
        <w:tblW w:w="11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701"/>
        <w:gridCol w:w="2116"/>
        <w:gridCol w:w="1984"/>
        <w:gridCol w:w="2693"/>
      </w:tblGrid>
      <w:tr>
        <w:trPr>
          <w:trHeight w:val="295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I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IN"/>
              </w:rPr>
              <w:t>EC-H-GAPD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I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IN"/>
              </w:rPr>
              <w:t xml:space="preserve">MS-GAPDH-H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I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IN"/>
              </w:rPr>
              <w:t xml:space="preserve">MT-GAPDH-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IN"/>
              </w:rPr>
              <w:t xml:space="preserve">Native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IN"/>
              </w:rPr>
              <w:t>M.smegmatis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IN"/>
              </w:rPr>
              <w:t xml:space="preserve"> GAPDH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MOWSE sc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281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52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437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2067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Sequence cover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92%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94%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92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Cs/>
                <w:lang w:val="en-IN"/>
              </w:rPr>
              <w:t>93%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  <w:t>Modific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Deamid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Phosphorylation (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IN"/>
              </w:rPr>
            </w:pPr>
            <w:r>
              <w:rPr>
                <w:rFonts w:cs="Arial" w:ascii="Arial" w:hAnsi="Arial"/>
                <w:b/>
                <w:lang w:val="en-IN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Oxid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2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Hexo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--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-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Glycosy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--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-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--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Methy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IN"/>
              </w:rPr>
            </w:pPr>
            <w:r>
              <w:rPr>
                <w:rFonts w:cs="Arial" w:ascii="Arial" w:hAnsi="Arial"/>
                <w:b/>
                <w:lang w:val="en-IN"/>
              </w:rPr>
              <w:t>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8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Dimethy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Pyro-g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2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Pro-pyro-gl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Acety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Nitrosy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Propionam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2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Succiny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IN"/>
              </w:rPr>
            </w:pPr>
            <w:r>
              <w:rPr>
                <w:rFonts w:cs="Arial" w:ascii="Arial" w:hAnsi="Arial"/>
                <w:b/>
                <w:lang w:val="en-IN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IN"/>
              </w:rPr>
            </w:pPr>
            <w:r>
              <w:rPr>
                <w:rFonts w:cs="Arial" w:ascii="Arial" w:hAnsi="Arial"/>
                <w:lang w:val="en-IN"/>
              </w:rPr>
              <w:t>1</w:t>
            </w:r>
          </w:p>
        </w:tc>
      </w:tr>
      <w:tr>
        <w:trPr>
          <w:trHeight w:val="277" w:hRule="atLeast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  <w:t>4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  <w:t>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  <w:t>5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IN"/>
              </w:rPr>
            </w:pPr>
            <w:r>
              <w:rPr>
                <w:rFonts w:cs="Arial" w:ascii="Arial" w:hAnsi="Arial"/>
                <w:b/>
                <w:bCs/>
                <w:lang w:val="en-IN"/>
              </w:rPr>
              <w:t>3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Cs/>
        </w:rPr>
        <w:t xml:space="preserve">Other modifications including myristoylation, farnesylation, GPI anchor, palmitoylation, ADP ribosylation were not detected in the analyzed samples 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ascii="Calibri" w:hAnsi="Calibri" w:cs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9:43:00Z</dcterms:created>
  <dc:creator>Dell</dc:creator>
  <dc:description/>
  <cp:keywords/>
  <dc:language>en-US</dc:language>
  <cp:lastModifiedBy>Dell</cp:lastModifiedBy>
  <cp:lastPrinted>2015-12-29T17:00:00Z</cp:lastPrinted>
  <dcterms:modified xsi:type="dcterms:W3CDTF">2016-08-10T03:4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